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220" w:type="dxa"/>
        <w:tblLook w:val="04A0" w:firstRow="1" w:lastRow="0" w:firstColumn="1" w:lastColumn="0" w:noHBand="0" w:noVBand="1"/>
      </w:tblPr>
      <w:tblGrid>
        <w:gridCol w:w="1735"/>
        <w:gridCol w:w="931"/>
        <w:gridCol w:w="732"/>
        <w:gridCol w:w="2549"/>
        <w:gridCol w:w="2812"/>
        <w:gridCol w:w="2483"/>
        <w:gridCol w:w="2998"/>
        <w:gridCol w:w="980"/>
      </w:tblGrid>
      <w:tr w:rsidR="00433747" w:rsidRPr="00433747" w:rsidTr="00433747">
        <w:trPr>
          <w:trHeight w:val="285"/>
        </w:trPr>
        <w:tc>
          <w:tcPr>
            <w:tcW w:w="1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ariant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ene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AF </w:t>
            </w:r>
          </w:p>
        </w:tc>
        <w:tc>
          <w:tcPr>
            <w:tcW w:w="2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Reason for amplifying </w:t>
            </w:r>
          </w:p>
        </w:tc>
        <w:tc>
          <w:tcPr>
            <w:tcW w:w="27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orward primer (5’-3’)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Reverse primer (5’-3’)</w:t>
            </w:r>
          </w:p>
        </w:tc>
        <w:tc>
          <w:tcPr>
            <w:tcW w:w="2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tension primer (5’-3’)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mplicon</w:t>
            </w:r>
            <w:proofErr w:type="spellEnd"/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size (</w:t>
            </w:r>
            <w:proofErr w:type="spellStart"/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p</w:t>
            </w:r>
            <w:proofErr w:type="spellEnd"/>
            <w:r w:rsidRPr="004337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433747" w:rsidRPr="00433747" w:rsidTr="00433747">
        <w:trPr>
          <w:trHeight w:val="210"/>
        </w:trPr>
        <w:tc>
          <w:tcPr>
            <w:tcW w:w="1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433747" w:rsidRPr="00433747" w:rsidTr="00433747">
        <w:trPr>
          <w:trHeight w:val="45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49179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ORCS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elic expression ass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TTGTAGTTCAGGTCTTCATTGA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CCTTTTCAGATCCTTCAC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CCTTTTCAGATCCTTCACAT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8</w:t>
            </w:r>
          </w:p>
        </w:tc>
      </w:tr>
      <w:tr w:rsidR="00433747" w:rsidRPr="00433747" w:rsidTr="00433747">
        <w:trPr>
          <w:trHeight w:val="43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0467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AS3MT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elic expression ass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AGAAGCAGGAAAGGCATC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GCAATCTTTTTGCATG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GATCTTTTGCATAGCACCTT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</w:t>
            </w:r>
          </w:p>
        </w:tc>
      </w:tr>
      <w:tr w:rsidR="00433747" w:rsidRPr="00433747" w:rsidTr="00433747">
        <w:trPr>
          <w:trHeight w:val="48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22752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NNM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elic expression ass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GGAACGAAAGCAAGAT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TGCTAGGAAACGGTGC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TGTGGTGATATTTTAACCTTCATCTC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</w:t>
            </w:r>
          </w:p>
        </w:tc>
      </w:tr>
      <w:tr w:rsidR="00433747" w:rsidRPr="00433747" w:rsidTr="00433747">
        <w:trPr>
          <w:trHeight w:val="45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37403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NT5C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llelic expression assay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CCCAACCTCTTCCCACT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ACCTCGTTTGTTCCTGTG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AGGAAATTACACACTGCCATGA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9</w:t>
            </w:r>
          </w:p>
        </w:tc>
      </w:tr>
      <w:tr w:rsidR="00433747" w:rsidRPr="00433747" w:rsidTr="00433747">
        <w:trPr>
          <w:trHeight w:val="45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11914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isk SNP genotypi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AATCTAGACACTTGGAAGAG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AGTTGAGGCGGGAGGAT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CACGCCCGGCTAATTTTTG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9</w:t>
            </w:r>
          </w:p>
        </w:tc>
      </w:tr>
      <w:tr w:rsidR="00433747" w:rsidRPr="00433747" w:rsidTr="00433747">
        <w:trPr>
          <w:trHeight w:val="46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ch10_104957618_I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Risk </w:t>
            </w:r>
            <w:proofErr w:type="spellStart"/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indel</w:t>
            </w:r>
            <w:proofErr w:type="spellEnd"/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anger sequencing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GTTAGGATCGGGTGAGG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CCGGTCATAGCTCACTG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3747" w:rsidRPr="00433747" w:rsidRDefault="00433747" w:rsidP="004337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3374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6</w:t>
            </w:r>
          </w:p>
        </w:tc>
      </w:tr>
    </w:tbl>
    <w:p w:rsidR="00F612D7" w:rsidRDefault="00F612D7"/>
    <w:p w:rsidR="00433747" w:rsidRDefault="00433747">
      <w:r w:rsidRPr="00433747">
        <w:rPr>
          <w:b/>
        </w:rPr>
        <w:t>Supplementary Table S2</w:t>
      </w:r>
      <w:r w:rsidRPr="00433747">
        <w:t>. Primers used t</w:t>
      </w:r>
      <w:bookmarkStart w:id="0" w:name="_GoBack"/>
      <w:bookmarkEnd w:id="0"/>
      <w:r w:rsidRPr="00433747">
        <w:t>o amplify expressed SNPs and schizophrenia risk variants at the chromosome 10q24 locus</w:t>
      </w:r>
    </w:p>
    <w:sectPr w:rsidR="00433747" w:rsidSect="00433747">
      <w:pgSz w:w="16838" w:h="11906" w:orient="landscape"/>
      <w:pgMar w:top="1440" w:right="510" w:bottom="1440" w:left="51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747"/>
    <w:rsid w:val="00433747"/>
    <w:rsid w:val="00F61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1962B-5BCE-4FEC-A622-B38CA1252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2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12</Characters>
  <Application>Microsoft Office Word</Application>
  <DocSecurity>0</DocSecurity>
  <Lines>6</Lines>
  <Paragraphs>1</Paragraphs>
  <ScaleCrop>false</ScaleCrop>
  <Company>Cardiff University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1</cp:revision>
  <dcterms:created xsi:type="dcterms:W3CDTF">2016-01-20T13:31:00Z</dcterms:created>
  <dcterms:modified xsi:type="dcterms:W3CDTF">2016-01-20T13:40:00Z</dcterms:modified>
</cp:coreProperties>
</file>